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. The percentage of conservation and length cut offs for HCNE densitie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N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ervation Threshold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 cut off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– Mous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– Chicke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– Frog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– Fugu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– Zebrafish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8:26:00Z</dcterms:created>
  <dc:creator>Yogita Sharma</dc:creator>
  <dc:description/>
  <cp:keywords/>
  <dc:language>en-US</dc:language>
  <cp:lastModifiedBy>Yogita Sharma</cp:lastModifiedBy>
  <dcterms:modified xsi:type="dcterms:W3CDTF">2013-11-19T23:19:00Z</dcterms:modified>
  <cp:revision>3</cp:revision>
  <dc:subject/>
  <dc:title/>
</cp:coreProperties>
</file>